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853E2" w14:textId="2DE4D523" w:rsidR="00FF4CEB" w:rsidRDefault="00FF4CEB" w:rsidP="00FF795D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2D556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E1D90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2D5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Pr="002D5566">
        <w:rPr>
          <w:rFonts w:ascii="Times New Roman" w:hAnsi="Times New Roman" w:cs="Times New Roman"/>
          <w:sz w:val="24"/>
          <w:szCs w:val="24"/>
          <w:lang w:val="en-US"/>
        </w:rPr>
        <w:t>Results for the re</w:t>
      </w:r>
      <w:bookmarkStart w:id="0" w:name="_GoBack"/>
      <w:r w:rsidRPr="002D5566">
        <w:rPr>
          <w:rFonts w:ascii="Times New Roman" w:hAnsi="Times New Roman" w:cs="Times New Roman"/>
          <w:sz w:val="24"/>
          <w:szCs w:val="24"/>
          <w:lang w:val="en-US"/>
        </w:rPr>
        <w:t>strict</w:t>
      </w:r>
      <w:bookmarkEnd w:id="0"/>
      <w:r w:rsidRPr="002D5566">
        <w:rPr>
          <w:rFonts w:ascii="Times New Roman" w:hAnsi="Times New Roman" w:cs="Times New Roman"/>
          <w:sz w:val="24"/>
          <w:szCs w:val="24"/>
          <w:lang w:val="en-US"/>
        </w:rPr>
        <w:t xml:space="preserve">ion groups </w:t>
      </w:r>
      <w:r w:rsidR="00F46086" w:rsidRPr="002D5566">
        <w:rPr>
          <w:rFonts w:ascii="Times New Roman" w:hAnsi="Times New Roman" w:cs="Times New Roman"/>
          <w:sz w:val="24"/>
          <w:szCs w:val="24"/>
          <w:lang w:val="en-US"/>
        </w:rPr>
        <w:t>with respect to</w:t>
      </w:r>
      <w:r w:rsidRPr="002D5566">
        <w:rPr>
          <w:rFonts w:ascii="Times New Roman" w:hAnsi="Times New Roman" w:cs="Times New Roman"/>
          <w:sz w:val="24"/>
          <w:szCs w:val="24"/>
          <w:lang w:val="en-US"/>
        </w:rPr>
        <w:t xml:space="preserve"> government sphere, age</w:t>
      </w:r>
      <w:r w:rsidR="00F46086" w:rsidRPr="002D556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D5566">
        <w:rPr>
          <w:rFonts w:ascii="Times New Roman" w:hAnsi="Times New Roman" w:cs="Times New Roman"/>
          <w:sz w:val="24"/>
          <w:szCs w:val="24"/>
          <w:lang w:val="en-US"/>
        </w:rPr>
        <w:t xml:space="preserve"> and size subgroups.</w:t>
      </w:r>
    </w:p>
    <w:tbl>
      <w:tblPr>
        <w:tblW w:w="13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000"/>
        <w:gridCol w:w="640"/>
        <w:gridCol w:w="640"/>
        <w:gridCol w:w="689"/>
        <w:gridCol w:w="1011"/>
        <w:gridCol w:w="659"/>
        <w:gridCol w:w="1021"/>
        <w:gridCol w:w="785"/>
        <w:gridCol w:w="1215"/>
        <w:gridCol w:w="659"/>
        <w:gridCol w:w="1021"/>
        <w:gridCol w:w="659"/>
        <w:gridCol w:w="1021"/>
      </w:tblGrid>
      <w:tr w:rsidR="00C537C7" w:rsidRPr="00C537C7" w14:paraId="1677697D" w14:textId="77777777" w:rsidTr="0021234D">
        <w:trPr>
          <w:trHeight w:val="293"/>
        </w:trPr>
        <w:tc>
          <w:tcPr>
            <w:tcW w:w="28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D0065" w14:textId="77777777" w:rsidR="00C537C7" w:rsidRPr="0021234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s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s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4F8B6" w14:textId="77777777" w:rsidR="00C537C7" w:rsidRPr="0021234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A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nits</w:t>
            </w:r>
            <w:proofErr w:type="spellEnd"/>
          </w:p>
        </w:tc>
        <w:tc>
          <w:tcPr>
            <w:tcW w:w="128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5AC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U.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33C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168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FEA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9E9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168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AAE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1680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9A7" w14:textId="77777777" w:rsidR="00C537C7" w:rsidRPr="0021234D" w:rsidRDefault="00C537C7" w:rsidP="00CA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 R²</w:t>
            </w:r>
          </w:p>
        </w:tc>
      </w:tr>
      <w:tr w:rsidR="00C537C7" w:rsidRPr="00C537C7" w14:paraId="6DE304C6" w14:textId="77777777" w:rsidTr="0021234D">
        <w:trPr>
          <w:trHeight w:val="293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E168E4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25CA6D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793B6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E7D7B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8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4AB13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0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17E486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8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AB80A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8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73C1E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5F2818F8" w14:textId="77777777" w:rsidTr="0021234D">
        <w:trPr>
          <w:trHeight w:val="157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93B06C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880F5D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2F265" w14:textId="77777777" w:rsidR="00C537C7" w:rsidRPr="0021234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9F19F" w14:textId="77777777" w:rsidR="00C537C7" w:rsidRPr="0021234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72E0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D0D5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5C42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30E8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1C66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6654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8C75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406F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BC13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1320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</w:tr>
      <w:tr w:rsidR="00C537C7" w:rsidRPr="00C537C7" w14:paraId="58517D0C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BC4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F0D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9FF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304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1AA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C3C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535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B9A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1AB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FEC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F9E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A07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63C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968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744BCC77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1950" w14:textId="28F6D7F9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F7B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FA2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AAF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CF3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5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A38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92D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144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B1DA" w14:textId="353320FB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D6E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4C8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FDD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BAF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217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C537C7" w:rsidRPr="00C537C7" w14:paraId="2E2351B9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FEE7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B064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B644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2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28C8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73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6C84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D9C1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8F70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A23A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7BD6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8ECA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CC32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67C6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ED30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2B76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537C7" w:rsidRPr="00C537C7" w14:paraId="7929ABB9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F57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overnment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504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1FB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6F4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8D7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F64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0AA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1C8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56E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09C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F42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2BA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8BB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D4B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A0336" w14:paraId="69EC37C1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ADD55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DE2B1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2906C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F6A55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31BD4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37B30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DCB42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F8A32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98A8D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91786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C4C16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3CC99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0F582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B60BB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CA0336" w14:paraId="4C4951B1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23E3DF" w14:textId="20C83D0E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E9A60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93F18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A49ED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6F0BD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2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26915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A3C7E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397D7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8F9BD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5B78B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3352B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F7D89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3E057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642E1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C537C7" w:rsidRPr="00CA0336" w14:paraId="4D53BD5A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CFE09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E90E2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CFBDB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ADD20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5F0107" w14:textId="2A04548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B7430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9278E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35BD5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AE8B8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2A8AD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1E003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FA7C1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7871B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AEC1F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C537C7" w:rsidRPr="00C537C7" w14:paraId="2C777B4E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0E5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22D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3AC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498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7F7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4C3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3B7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E0A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7A5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A92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606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549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0FE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CBF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46EC90D2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1821" w14:textId="3CDB1482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9E0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407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380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5F7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2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6804" w14:textId="274FDA45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511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F84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D805" w14:textId="0585183A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070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FE12" w14:textId="1D33ACD6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B54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571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DA7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537C7" w:rsidRPr="00C537C7" w14:paraId="396988DE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CABB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48D1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627C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1483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30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BA1D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8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DBDA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1A11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E892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0C980" w14:textId="5DFF10C8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F2B0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1E12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6EDC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BF07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5AA0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C537C7" w:rsidRPr="00C537C7" w14:paraId="5A21EF8A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85D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5C3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B50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B23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D36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E89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F91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C2B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A40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727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20F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256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FA1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597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A0336" w14:paraId="7900821B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EF5BA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9BB2F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2D886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D65C4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F554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9863A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34FBF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B28F2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2A273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2EC88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D0170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10003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E44EC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AF5FF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CA0336" w14:paraId="5F0A78BA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8C32AE" w14:textId="33137FC8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81143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F0E44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73873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17EF3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9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41432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BA537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21A2D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7140C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CE623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99B41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9F8CD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EBA2F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D7F62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C537C7" w:rsidRPr="00CA0336" w14:paraId="6B15015B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C6538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7E773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AF924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8AA05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4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3592C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4BC098" w14:textId="3D75429D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84FD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8B2BD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1EB1C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97CA4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37161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56B76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C70F3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9E685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537C7" w:rsidRPr="00C537C7" w14:paraId="21EA0A21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EBA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5F9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788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6D2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1FE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87C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145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1E0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9C2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96A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62A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8BC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7AE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DF4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71EACE78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4B36" w14:textId="3BAE9193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2B6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32D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432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782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7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FD6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8AC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60B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431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9D2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6B1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1D7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E68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AF2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 w:rsidR="00C537C7" w:rsidRPr="00C537C7" w14:paraId="66FC3A80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FBBF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BD66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D83D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8899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2D9F2" w14:textId="032B887A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FD0F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0421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516B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575E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9B9D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B8EE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5077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B01E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570F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</w:tr>
      <w:tr w:rsidR="00C537C7" w:rsidRPr="00C537C7" w14:paraId="2F5EF38E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413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2A2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238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306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DB1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303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B24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058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5E5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10D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058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0F0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B38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00D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A0336" w14:paraId="13480CFD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B25D2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ADC2A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11F7D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5E6F5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E1395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6179F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904AA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8CA74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FB55D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1918A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D2DE8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B005E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DEA05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B92EE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CA0336" w14:paraId="38D6D5FF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26EF92" w14:textId="0E19EB29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C18D9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6142E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5167F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0E882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3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8B4CE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127EAD" w14:textId="568947B1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92B29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DA8C3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431FA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234B6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10653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06DA2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ECADD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C537C7" w:rsidRPr="00CA0336" w14:paraId="5A5F6EF3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DC61E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A441E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80AE6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AF98C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860C8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9C3E6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131D0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4DA26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5C5C3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4A0A5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7C529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7995F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7C060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FFB21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</w:t>
            </w:r>
          </w:p>
        </w:tc>
      </w:tr>
      <w:tr w:rsidR="00C537C7" w:rsidRPr="00C537C7" w14:paraId="6B1BE80C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374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277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9C9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E67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DB2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DC5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8F4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88C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84F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2B4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64E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01A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662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29A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4BEED612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0248" w14:textId="135F2CA9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499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F47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1AD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128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6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B06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916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8C5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B09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23C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00F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4A7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9FC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1A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537C7" w:rsidRPr="00C537C7" w14:paraId="685B86EA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540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0C3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EBE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E1A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957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4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C3B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EFA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597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465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BFA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B5D8" w14:textId="627A61F6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1E8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BD1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329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 w:rsidR="00C537C7" w:rsidRPr="00CA0336" w14:paraId="73715C47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53BF9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E9ABA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6A9DB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31B8A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8658A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02F08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D2554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1EE77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A2126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A7C06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8DB70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B2EEB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7DC42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DA801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CA0336" w14:paraId="114A37EC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EE1324" w14:textId="4540FBAD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135F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F9E5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4B55F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2E9C9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39D98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5A918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8E4D40" w14:textId="167A62BE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365C3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7CFDF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274E2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EE508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94893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60B69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 w:rsidR="00C537C7" w:rsidRPr="00CA0336" w14:paraId="3461B64C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50038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A3D44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1405F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4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35512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7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7669FB" w14:textId="381F6419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CC99E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39E778" w14:textId="6B90362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71E6A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AA320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4E8B4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417D2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6C2082" w14:textId="0C0CFA81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27EA0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4AD1D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C537C7" w:rsidRPr="00C537C7" w14:paraId="709DF4B6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3F2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8D5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E68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703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3B1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47D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AC1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D5E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002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581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89B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D21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B70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FB4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537C7" w:rsidRPr="00C537C7" w14:paraId="28DF67CF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D82F" w14:textId="69040319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7CD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D7A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57E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BC7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033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DF0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A9B1" w14:textId="702ACE24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D43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8DC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0E2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2E10" w14:textId="68F2DC0F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D642" w14:textId="47F12A4D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</w:t>
            </w:r>
            <w:r w:rsid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6F8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C537C7" w:rsidRPr="00C537C7" w14:paraId="44851DAF" w14:textId="77777777" w:rsidTr="0021234D">
        <w:trPr>
          <w:trHeight w:val="293"/>
        </w:trPr>
        <w:tc>
          <w:tcPr>
            <w:tcW w:w="2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D9E3AE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A468D6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FAC82C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82334D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9AED65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8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3610D3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D45A3F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3B02D8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8CF2BA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ECA3B2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F4CE5D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41A67A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407903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134754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</w:tbl>
    <w:p w14:paraId="24EB6C1D" w14:textId="5F24516B" w:rsidR="00C537C7" w:rsidRPr="00C537C7" w:rsidRDefault="00C537C7" w:rsidP="00FF795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C537C7">
        <w:rPr>
          <w:rFonts w:ascii="Times New Roman" w:hAnsi="Times New Roman" w:cs="Times New Roman"/>
          <w:sz w:val="18"/>
          <w:szCs w:val="18"/>
          <w:lang w:val="en-US"/>
        </w:rPr>
        <w:t>S.U. - sampling units</w:t>
      </w:r>
      <w:r w:rsidR="006B186D">
        <w:rPr>
          <w:rFonts w:ascii="Times New Roman" w:hAnsi="Times New Roman" w:cs="Times New Roman"/>
          <w:sz w:val="18"/>
          <w:szCs w:val="18"/>
          <w:lang w:val="en-US"/>
        </w:rPr>
        <w:t xml:space="preserve"> (On – </w:t>
      </w:r>
      <w:r w:rsidR="00CA57DC">
        <w:rPr>
          <w:rFonts w:ascii="Times New Roman" w:hAnsi="Times New Roman" w:cs="Times New Roman"/>
          <w:sz w:val="18"/>
          <w:szCs w:val="18"/>
          <w:lang w:val="en-US"/>
        </w:rPr>
        <w:t>average number of S. U.</w:t>
      </w:r>
      <w:r w:rsidR="006B186D">
        <w:rPr>
          <w:rFonts w:ascii="Times New Roman" w:hAnsi="Times New Roman" w:cs="Times New Roman"/>
          <w:sz w:val="18"/>
          <w:szCs w:val="18"/>
          <w:lang w:val="en-US"/>
        </w:rPr>
        <w:t xml:space="preserve"> on support)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21234D"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S.E - Standard Error; Mean - Mean for the </w:t>
      </w:r>
      <w:r w:rsidR="00754B5E">
        <w:rPr>
          <w:rFonts w:ascii="Times New Roman" w:hAnsi="Times New Roman" w:cs="Times New Roman"/>
          <w:sz w:val="18"/>
          <w:szCs w:val="18"/>
          <w:lang w:val="en-US"/>
        </w:rPr>
        <w:t>15</w:t>
      </w:r>
      <w:r w:rsidR="009F460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Best Models; Std. Dev. - Standard Deviation for the </w:t>
      </w:r>
      <w:r w:rsidR="00754B5E"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Best Models, P.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– Pseudo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. * No data.</w:t>
      </w:r>
    </w:p>
    <w:p w14:paraId="4B24FAF4" w14:textId="20C1E031" w:rsidR="0041490B" w:rsidRDefault="0041490B" w:rsidP="002A5BB2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BE1D90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515"/>
        <w:gridCol w:w="647"/>
        <w:gridCol w:w="515"/>
        <w:gridCol w:w="647"/>
      </w:tblGrid>
      <w:tr w:rsidR="00C537C7" w:rsidRPr="006B186D" w14:paraId="1AEFC268" w14:textId="77777777" w:rsidTr="0041490B">
        <w:trPr>
          <w:trHeight w:val="300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46153" w14:textId="77777777" w:rsidR="00C537C7" w:rsidRPr="006B186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roups/subgroup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73BD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D130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Wilcoxon Paired Test</w:t>
            </w:r>
          </w:p>
        </w:tc>
      </w:tr>
      <w:tr w:rsidR="00C537C7" w:rsidRPr="006B186D" w14:paraId="61C5AF5A" w14:textId="77777777" w:rsidTr="00CA0336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B01CA72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803D" w14:textId="77777777" w:rsidR="00C537C7" w:rsidRPr="006B186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T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4B34" w14:textId="77777777" w:rsidR="00C537C7" w:rsidRPr="006B186D" w:rsidRDefault="00C537C7" w:rsidP="00C53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ATT%</w:t>
            </w:r>
          </w:p>
        </w:tc>
      </w:tr>
      <w:tr w:rsidR="00CA0336" w:rsidRPr="006B186D" w14:paraId="43AC898B" w14:textId="77777777" w:rsidTr="00CA0336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7E50900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74820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6C885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76870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E6D86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pt-BR"/>
              </w:rPr>
              <w:t>p</w:t>
            </w:r>
          </w:p>
        </w:tc>
      </w:tr>
      <w:tr w:rsidR="00CA0336" w:rsidRPr="006B186D" w14:paraId="55119867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677F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ll P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5059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3EAC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2C3F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259C" w14:textId="77777777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CA0336" w:rsidRPr="006B186D" w14:paraId="3B4AD0A7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933E" w14:textId="59F7BB75" w:rsidR="00C537C7" w:rsidRPr="006B186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y</w:t>
            </w:r>
            <w:r w:rsidRPr="006B18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Pro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739C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0975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828E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4C24" w14:textId="77777777" w:rsidR="00C537C7" w:rsidRPr="006B186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6B18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</w:tr>
      <w:tr w:rsidR="00CA0336" w:rsidRPr="0021234D" w14:paraId="69FD841B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36CC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0435E" w14:textId="418B51D9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52E6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253F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D666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07D43D57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FD2A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overnment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09A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0E6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ABF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8E2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537C7" w:rsidRPr="0021234D" w14:paraId="1DB74ABB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41F2A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076F9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5031F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9AC413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60EED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21234D" w14:paraId="5CB4B0AF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BAAA3F" w14:textId="0FDF6E7E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22033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E1FDA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CD54C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3B017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537C7" w:rsidRPr="0021234D" w14:paraId="69A5E958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EB241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D412CB" w14:textId="18CFCD52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E1D56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C5B51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C08B1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698C0DFF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C0F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AD9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B9F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2EB7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E5F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A0336" w:rsidRPr="0021234D" w14:paraId="5F6AE30C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EFD7" w14:textId="099E9C56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DCC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97A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E2C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9E3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A0336" w:rsidRPr="0021234D" w14:paraId="4410026D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5243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C330B" w14:textId="7704944F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F02A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518A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FBF0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7731008B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0B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CE5D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8A7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F34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5C5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537C7" w:rsidRPr="0021234D" w14:paraId="40B3BEFA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EEC24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9F889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47D32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7D931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81555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21234D" w14:paraId="5B4D0C1A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B24487" w14:textId="24E04A70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FBC25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5C430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8423D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5F766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537C7" w:rsidRPr="0021234D" w14:paraId="1E9D3FD6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D6295F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FDF8E0" w14:textId="05BA8C85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41A1A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E2B23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DBFD9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321EED55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B97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604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1BB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5355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AB4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A0336" w:rsidRPr="0021234D" w14:paraId="368A5A6B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993D" w14:textId="4B947132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9E5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452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6D5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693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A0336" w:rsidRPr="0021234D" w14:paraId="2ADC15C4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B82E0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8BA91" w14:textId="60AD7A7E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A3BC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4C2E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5B777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25E45A26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C94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C6A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370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86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4C06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537C7" w:rsidRPr="0021234D" w14:paraId="2F7650E0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6320B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EB268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321AA1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34698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C248F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21234D" w14:paraId="20308EBC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0961BC" w14:textId="18C76215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F76AA0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C2433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9A16B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66FE2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537C7" w:rsidRPr="0021234D" w14:paraId="48B543DD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E08C1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6B9811" w14:textId="7A412C1B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B576C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99ABE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644B9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029837A7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44D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820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A20E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BB51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F029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A0336" w:rsidRPr="0021234D" w14:paraId="557DD93C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C495" w14:textId="340A8E14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437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646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AF6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5F59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A0336" w:rsidRPr="0021234D" w14:paraId="521CD8EA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AF0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B6C0" w14:textId="4E0767F2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AC5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F946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C09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537C7" w:rsidRPr="0021234D" w14:paraId="5D83525C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BA591B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F94152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4B9878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24F77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3709E4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C537C7" w:rsidRPr="0021234D" w14:paraId="09A6E209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FB7ECC" w14:textId="13F975ED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3C16BF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4197E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6D056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76339E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537C7" w:rsidRPr="0021234D" w14:paraId="30932113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3A182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BCB846" w14:textId="0D2B8A7B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F6532A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E11DCB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40BCAD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CA0336" w:rsidRPr="0021234D" w14:paraId="2E5EF917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A2C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9412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3FF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E73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AFFC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CA0336" w:rsidRPr="0021234D" w14:paraId="400C3FED" w14:textId="77777777" w:rsidTr="00CA03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B715" w14:textId="642DC4B6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BC59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5E4C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4FE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C634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93B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CA0336" w:rsidRPr="0021234D" w14:paraId="0C4D63EC" w14:textId="77777777" w:rsidTr="0041490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0FD3148" w14:textId="77777777" w:rsidR="00C537C7" w:rsidRPr="0021234D" w:rsidRDefault="00C537C7" w:rsidP="00C5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2123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C585AE3" w14:textId="5A6C42CF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4A3BE75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8CE826A" w14:textId="064BECE6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56E1CA3" w14:textId="77777777" w:rsidR="00C537C7" w:rsidRPr="0021234D" w:rsidRDefault="00C537C7" w:rsidP="00C53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1234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</w:tbl>
    <w:p w14:paraId="1774E6FA" w14:textId="4F927FAE" w:rsidR="00FF4CEB" w:rsidRPr="002D5566" w:rsidRDefault="00FF4CEB" w:rsidP="00E249D6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sectPr w:rsidR="00FF4CEB" w:rsidRPr="002D5566" w:rsidSect="00FF795D">
      <w:pgSz w:w="16838" w:h="11906" w:orient="landscape"/>
      <w:pgMar w:top="567" w:right="720" w:bottom="567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7086A2" w15:done="0"/>
  <w15:commentEx w15:paraId="624D065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EA74B" w14:textId="77777777" w:rsidR="00DB05C2" w:rsidRDefault="00DB05C2" w:rsidP="00080A40">
      <w:pPr>
        <w:spacing w:after="0" w:line="240" w:lineRule="auto"/>
      </w:pPr>
      <w:r>
        <w:separator/>
      </w:r>
    </w:p>
  </w:endnote>
  <w:endnote w:type="continuationSeparator" w:id="0">
    <w:p w14:paraId="60FE9589" w14:textId="77777777" w:rsidR="00DB05C2" w:rsidRDefault="00DB05C2" w:rsidP="0008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11C03" w14:textId="77777777" w:rsidR="00DB05C2" w:rsidRDefault="00DB05C2" w:rsidP="00080A40">
      <w:pPr>
        <w:spacing w:after="0" w:line="240" w:lineRule="auto"/>
      </w:pPr>
      <w:r>
        <w:separator/>
      </w:r>
    </w:p>
  </w:footnote>
  <w:footnote w:type="continuationSeparator" w:id="0">
    <w:p w14:paraId="06B1217A" w14:textId="77777777" w:rsidR="00DB05C2" w:rsidRDefault="00DB05C2" w:rsidP="00080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14024"/>
    <w:rsid w:val="00080A40"/>
    <w:rsid w:val="00081F50"/>
    <w:rsid w:val="00085129"/>
    <w:rsid w:val="0012106F"/>
    <w:rsid w:val="00121BA5"/>
    <w:rsid w:val="00137D7B"/>
    <w:rsid w:val="001A2D87"/>
    <w:rsid w:val="0021234D"/>
    <w:rsid w:val="0028360B"/>
    <w:rsid w:val="002A57C0"/>
    <w:rsid w:val="002A5BB2"/>
    <w:rsid w:val="002D5566"/>
    <w:rsid w:val="003159A7"/>
    <w:rsid w:val="00381F89"/>
    <w:rsid w:val="003E29D7"/>
    <w:rsid w:val="003E576A"/>
    <w:rsid w:val="0041490B"/>
    <w:rsid w:val="0052304F"/>
    <w:rsid w:val="005D2E45"/>
    <w:rsid w:val="005D4275"/>
    <w:rsid w:val="00623B70"/>
    <w:rsid w:val="00647F1A"/>
    <w:rsid w:val="006549DD"/>
    <w:rsid w:val="006622B2"/>
    <w:rsid w:val="006803E6"/>
    <w:rsid w:val="006B186D"/>
    <w:rsid w:val="00704434"/>
    <w:rsid w:val="00705ECC"/>
    <w:rsid w:val="0071667E"/>
    <w:rsid w:val="00721FBF"/>
    <w:rsid w:val="00736378"/>
    <w:rsid w:val="00754B5E"/>
    <w:rsid w:val="007603DB"/>
    <w:rsid w:val="007F1526"/>
    <w:rsid w:val="00821C3B"/>
    <w:rsid w:val="008B4A26"/>
    <w:rsid w:val="009136C8"/>
    <w:rsid w:val="009550A9"/>
    <w:rsid w:val="009F4604"/>
    <w:rsid w:val="00B20AB0"/>
    <w:rsid w:val="00B402A1"/>
    <w:rsid w:val="00BB1769"/>
    <w:rsid w:val="00BC5945"/>
    <w:rsid w:val="00BD6EE8"/>
    <w:rsid w:val="00BE1D90"/>
    <w:rsid w:val="00C01562"/>
    <w:rsid w:val="00C024EF"/>
    <w:rsid w:val="00C12A37"/>
    <w:rsid w:val="00C537C7"/>
    <w:rsid w:val="00C76D47"/>
    <w:rsid w:val="00CA0336"/>
    <w:rsid w:val="00CA57DC"/>
    <w:rsid w:val="00D5378B"/>
    <w:rsid w:val="00D56287"/>
    <w:rsid w:val="00D579FE"/>
    <w:rsid w:val="00D77156"/>
    <w:rsid w:val="00DB05C2"/>
    <w:rsid w:val="00DB63CA"/>
    <w:rsid w:val="00DD2A48"/>
    <w:rsid w:val="00E062BB"/>
    <w:rsid w:val="00E249D6"/>
    <w:rsid w:val="00E54216"/>
    <w:rsid w:val="00E731B6"/>
    <w:rsid w:val="00F30371"/>
    <w:rsid w:val="00F37354"/>
    <w:rsid w:val="00F46086"/>
    <w:rsid w:val="00FE597D"/>
    <w:rsid w:val="00FF4CEB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089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2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1:00Z</dcterms:created>
  <dcterms:modified xsi:type="dcterms:W3CDTF">2015-04-25T22:28:00Z</dcterms:modified>
</cp:coreProperties>
</file>